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26A2E" w14:textId="77777777" w:rsidR="00BB53DF" w:rsidRPr="007E3C4F" w:rsidRDefault="00BB53DF" w:rsidP="00BB53DF">
      <w:pPr>
        <w:jc w:val="center"/>
        <w:rPr>
          <w:rFonts w:ascii="Times New Roman" w:hAnsi="Times New Roman" w:cs="Times New Roman"/>
          <w:sz w:val="24"/>
          <w:szCs w:val="24"/>
        </w:rPr>
      </w:pPr>
      <w:r w:rsidRPr="007E3C4F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tbl>
      <w:tblPr>
        <w:tblStyle w:val="TableGrid"/>
        <w:tblW w:w="907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2127"/>
        <w:gridCol w:w="4105"/>
        <w:gridCol w:w="1276"/>
      </w:tblGrid>
      <w:tr w:rsidR="00BB53DF" w:rsidRPr="007E3C4F" w14:paraId="3EA8914C" w14:textId="77777777" w:rsidTr="009D76F7">
        <w:trPr>
          <w:trHeight w:val="841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2503204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22858026"/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ng</w:t>
            </w:r>
          </w:p>
          <w:p w14:paraId="499B8BFC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P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F5615CA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</w:tcPr>
          <w:p w14:paraId="548EDF04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of MLP Interaction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0E8761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ubMed </w:t>
            </w:r>
          </w:p>
          <w:p w14:paraId="306C4F6F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  <w:p w14:paraId="46301BD5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MID)</w:t>
            </w:r>
          </w:p>
        </w:tc>
      </w:tr>
      <w:tr w:rsidR="00BB53DF" w:rsidRPr="007E3C4F" w14:paraId="23A5BBC4" w14:textId="77777777" w:rsidTr="009D76F7">
        <w:trPr>
          <w:trHeight w:val="66"/>
        </w:trPr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14:paraId="63DADF0F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EAC231B" w14:textId="77777777" w:rsidR="00BB53DF" w:rsidRPr="007E3C4F" w:rsidRDefault="00BB53DF" w:rsidP="009D76F7">
            <w:pPr>
              <w:spacing w:line="276" w:lineRule="auto"/>
              <w:rPr>
                <w:rStyle w:val="Strong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105" w:type="dxa"/>
            <w:tcBorders>
              <w:top w:val="single" w:sz="4" w:space="0" w:color="auto"/>
              <w:bottom w:val="nil"/>
            </w:tcBorders>
          </w:tcPr>
          <w:p w14:paraId="0CCBA8CA" w14:textId="77777777" w:rsidR="00BB53DF" w:rsidRPr="007E3C4F" w:rsidRDefault="00BB53DF" w:rsidP="009D76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GROUP 1 MLPs</w:t>
            </w:r>
          </w:p>
          <w:p w14:paraId="7C170906" w14:textId="77777777" w:rsidR="00BB53DF" w:rsidRPr="007E3C4F" w:rsidRDefault="00BB53DF" w:rsidP="009D76F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AC21B80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B53DF" w:rsidRPr="007E3C4F" w14:paraId="163C86BC" w14:textId="77777777" w:rsidTr="009D76F7">
        <w:trPr>
          <w:trHeight w:val="618"/>
        </w:trPr>
        <w:tc>
          <w:tcPr>
            <w:tcW w:w="1565" w:type="dxa"/>
            <w:tcBorders>
              <w:top w:val="nil"/>
            </w:tcBorders>
          </w:tcPr>
          <w:p w14:paraId="282125DF" w14:textId="77777777" w:rsidR="00BB53DF" w:rsidRPr="007E3C4F" w:rsidRDefault="00BB53DF" w:rsidP="009D76F7">
            <w:pPr>
              <w:pStyle w:val="Heading3"/>
              <w:shd w:val="clear" w:color="auto" w:fill="FFFFFF"/>
              <w:spacing w:before="0" w:line="276" w:lineRule="auto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bookmarkStart w:id="1" w:name="_Hlk122858408"/>
            <w:r w:rsidRPr="007E3C4F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CDH1 and CTNNB1</w:t>
            </w:r>
            <w:r w:rsidRPr="007E3C4F">
              <w:rPr>
                <w:rFonts w:ascii="Times New Roman" w:hAnsi="Times New Roman" w:cs="Times New Roman"/>
                <w:b/>
                <w:bCs/>
                <w:color w:val="auto"/>
                <w:sz w:val="28"/>
                <w:szCs w:val="28"/>
                <w:shd w:val="clear" w:color="auto" w:fill="FFFFFF"/>
              </w:rPr>
              <w:t xml:space="preserve"> *</w:t>
            </w:r>
          </w:p>
        </w:tc>
        <w:tc>
          <w:tcPr>
            <w:tcW w:w="2127" w:type="dxa"/>
            <w:tcBorders>
              <w:top w:val="nil"/>
            </w:tcBorders>
          </w:tcPr>
          <w:p w14:paraId="1AB6A36C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0.963</w:t>
            </w:r>
          </w:p>
          <w:p w14:paraId="6BA81DAE" w14:textId="77777777" w:rsidR="00BB53DF" w:rsidRPr="007E3C4F" w:rsidRDefault="00BB53DF" w:rsidP="009D76F7">
            <w:pPr>
              <w:spacing w:line="276" w:lineRule="auto"/>
              <w:rPr>
                <w:rStyle w:val="id-label"/>
                <w:rFonts w:ascii="Times New Roman" w:hAnsi="Times New Roman" w:cs="Times New Roman"/>
                <w:u w:val="single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999</w:t>
            </w:r>
          </w:p>
        </w:tc>
        <w:tc>
          <w:tcPr>
            <w:tcW w:w="4105" w:type="dxa"/>
            <w:tcBorders>
              <w:top w:val="nil"/>
            </w:tcBorders>
          </w:tcPr>
          <w:p w14:paraId="2B8785F0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CDH1 and CTNNB1 </w:t>
            </w:r>
            <w:r w:rsidRPr="007E3C4F">
              <w:rPr>
                <w:rStyle w:val="cit"/>
                <w:rFonts w:ascii="Times New Roman" w:hAnsi="Times New Roman" w:cs="Times New Roman"/>
                <w:sz w:val="24"/>
                <w:szCs w:val="24"/>
              </w:rPr>
              <w:t xml:space="preserve">Complexes maintain adhesion of epithelial cells </w:t>
            </w:r>
          </w:p>
        </w:tc>
        <w:tc>
          <w:tcPr>
            <w:tcW w:w="1276" w:type="dxa"/>
            <w:tcBorders>
              <w:top w:val="nil"/>
            </w:tcBorders>
          </w:tcPr>
          <w:p w14:paraId="092A070E" w14:textId="77777777" w:rsidR="00BB53DF" w:rsidRPr="00721EB9" w:rsidRDefault="00BB53DF" w:rsidP="009D76F7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E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927906   </w:t>
            </w:r>
          </w:p>
          <w:p w14:paraId="2C5D66C6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3DF" w:rsidRPr="007E3C4F" w14:paraId="0A58B89F" w14:textId="77777777" w:rsidTr="009D76F7">
        <w:trPr>
          <w:trHeight w:val="618"/>
        </w:trPr>
        <w:tc>
          <w:tcPr>
            <w:tcW w:w="1565" w:type="dxa"/>
          </w:tcPr>
          <w:p w14:paraId="2B0994BE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bookmarkStart w:id="2" w:name="_Hlk122858430"/>
            <w:bookmarkEnd w:id="0"/>
            <w:bookmarkEnd w:id="1"/>
          </w:p>
          <w:p w14:paraId="299C0A93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GSK3</w:t>
            </w:r>
            <w:r w:rsidRPr="007E3C4F">
              <w:rPr>
                <w:rFonts w:ascii="Symbol" w:hAnsi="Symbol" w:cs="Times New Roman"/>
                <w:b/>
                <w:bCs/>
                <w:sz w:val="24"/>
                <w:szCs w:val="24"/>
                <w:shd w:val="clear" w:color="auto" w:fill="FFFFFF"/>
              </w:rPr>
              <w:t>b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and CDH1</w:t>
            </w:r>
          </w:p>
        </w:tc>
        <w:tc>
          <w:tcPr>
            <w:tcW w:w="2127" w:type="dxa"/>
          </w:tcPr>
          <w:p w14:paraId="624E832A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0AD352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0.555</w:t>
            </w:r>
          </w:p>
          <w:p w14:paraId="2F59F4AA" w14:textId="77777777" w:rsidR="00BB53DF" w:rsidRPr="007E3C4F" w:rsidRDefault="00BB53DF" w:rsidP="009D76F7">
            <w:pPr>
              <w:spacing w:line="276" w:lineRule="auto"/>
              <w:rPr>
                <w:rStyle w:val="cit"/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606</w:t>
            </w:r>
          </w:p>
        </w:tc>
        <w:tc>
          <w:tcPr>
            <w:tcW w:w="4105" w:type="dxa"/>
          </w:tcPr>
          <w:p w14:paraId="290BEB9C" w14:textId="77777777" w:rsidR="00BB53DF" w:rsidRPr="007E3C4F" w:rsidRDefault="00BB53DF" w:rsidP="009D76F7">
            <w:pPr>
              <w:spacing w:line="276" w:lineRule="auto"/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495A8EF2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3C4F"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  <w:t>GSK3</w:t>
            </w:r>
            <w:r w:rsidRPr="007E3C4F">
              <w:rPr>
                <w:rStyle w:val="cit"/>
                <w:rFonts w:ascii="Symbol" w:hAnsi="Symbol" w:cs="Times New Roman"/>
                <w:sz w:val="24"/>
                <w:szCs w:val="24"/>
                <w:u w:val="single"/>
              </w:rPr>
              <w:t>b</w:t>
            </w:r>
            <w:r w:rsidRPr="007E3C4F"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hosphorylates </w:t>
            </w:r>
            <w:r w:rsidRPr="007E3C4F"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  <w:t>CDH1. This strengthens CDH1-CTNNB1 binding.</w:t>
            </w:r>
          </w:p>
        </w:tc>
        <w:tc>
          <w:tcPr>
            <w:tcW w:w="1276" w:type="dxa"/>
          </w:tcPr>
          <w:p w14:paraId="322ABA7F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16417262"/>
          </w:p>
          <w:p w14:paraId="2C417926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 xml:space="preserve">10671552  </w:t>
            </w:r>
            <w:bookmarkEnd w:id="3"/>
          </w:p>
          <w:p w14:paraId="66D16691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3DF" w:rsidRPr="007E3C4F" w14:paraId="43D28F88" w14:textId="77777777" w:rsidTr="009D76F7">
        <w:trPr>
          <w:trHeight w:val="465"/>
        </w:trPr>
        <w:tc>
          <w:tcPr>
            <w:tcW w:w="1565" w:type="dxa"/>
          </w:tcPr>
          <w:p w14:paraId="08AF6D7A" w14:textId="77777777" w:rsidR="00BB53DF" w:rsidRPr="007E3C4F" w:rsidRDefault="00BB53DF" w:rsidP="009D76F7">
            <w:pPr>
              <w:pStyle w:val="Heading3"/>
              <w:shd w:val="clear" w:color="auto" w:fill="FFFFFF"/>
              <w:spacing w:before="0" w:line="276" w:lineRule="auto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bookmarkStart w:id="4" w:name="_Hlk122858522"/>
            <w:bookmarkEnd w:id="2"/>
          </w:p>
          <w:p w14:paraId="4D07A042" w14:textId="77777777" w:rsidR="00BB53DF" w:rsidRPr="007E3C4F" w:rsidRDefault="00BB53DF" w:rsidP="009D76F7">
            <w:pPr>
              <w:pStyle w:val="Heading3"/>
              <w:shd w:val="clear" w:color="auto" w:fill="FFFFFF"/>
              <w:spacing w:before="0" w:line="276" w:lineRule="auto"/>
              <w:textAlignment w:val="center"/>
              <w:rPr>
                <w:rFonts w:ascii="Times New Roman" w:hAnsi="Times New Roman" w:cs="Times New Roman"/>
                <w:color w:val="auto"/>
              </w:rPr>
            </w:pPr>
            <w:r w:rsidRPr="007E3C4F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>GSK3</w:t>
            </w:r>
            <w:r w:rsidRPr="007E3C4F">
              <w:rPr>
                <w:rFonts w:ascii="Symbol" w:hAnsi="Symbol" w:cs="Times New Roman"/>
                <w:b/>
                <w:bCs/>
                <w:color w:val="auto"/>
                <w:shd w:val="clear" w:color="auto" w:fill="FFFFFF"/>
              </w:rPr>
              <w:t>b</w:t>
            </w:r>
            <w:r w:rsidRPr="007E3C4F"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  <w:t xml:space="preserve"> and CTNNB1</w:t>
            </w:r>
          </w:p>
        </w:tc>
        <w:tc>
          <w:tcPr>
            <w:tcW w:w="2127" w:type="dxa"/>
          </w:tcPr>
          <w:p w14:paraId="389BF3FF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EC4651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IGNOR = 0.840  </w:t>
            </w:r>
          </w:p>
          <w:p w14:paraId="7052729B" w14:textId="77777777" w:rsidR="00BB53DF" w:rsidRPr="007E3C4F" w:rsidRDefault="00BB53DF" w:rsidP="009D76F7">
            <w:pPr>
              <w:spacing w:line="276" w:lineRule="auto"/>
              <w:rPr>
                <w:rStyle w:val="cit"/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968</w:t>
            </w:r>
          </w:p>
        </w:tc>
        <w:tc>
          <w:tcPr>
            <w:tcW w:w="4105" w:type="dxa"/>
          </w:tcPr>
          <w:p w14:paraId="260394B4" w14:textId="77777777" w:rsidR="00BB53DF" w:rsidRPr="007E3C4F" w:rsidRDefault="00BB53DF" w:rsidP="009D76F7">
            <w:pPr>
              <w:spacing w:line="276" w:lineRule="auto"/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726C828C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3C4F"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  <w:t>GSK3</w:t>
            </w:r>
            <w:r w:rsidRPr="007E3C4F">
              <w:rPr>
                <w:rStyle w:val="cit"/>
                <w:rFonts w:ascii="Symbol" w:hAnsi="Symbol" w:cs="Times New Roman"/>
                <w:sz w:val="24"/>
                <w:szCs w:val="24"/>
                <w:u w:val="single"/>
              </w:rPr>
              <w:t>b</w:t>
            </w:r>
            <w:r w:rsidRPr="007E3C4F"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osphorylates CTNNB1 and triggers its degradation</w:t>
            </w:r>
            <w:r w:rsidRPr="007E3C4F"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1276" w:type="dxa"/>
          </w:tcPr>
          <w:p w14:paraId="47D927CD" w14:textId="77777777" w:rsidR="00BB53DF" w:rsidRPr="00721EB9" w:rsidRDefault="00BB53DF" w:rsidP="009D76F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14:paraId="70D8AF86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083140</w:t>
            </w:r>
          </w:p>
        </w:tc>
      </w:tr>
      <w:tr w:rsidR="00BB53DF" w:rsidRPr="007E3C4F" w14:paraId="0EB4152B" w14:textId="77777777" w:rsidTr="009D76F7">
        <w:trPr>
          <w:trHeight w:val="606"/>
        </w:trPr>
        <w:tc>
          <w:tcPr>
            <w:tcW w:w="1565" w:type="dxa"/>
          </w:tcPr>
          <w:p w14:paraId="7FD924F3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  <w:p w14:paraId="486B8898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P53- HMGB1 </w:t>
            </w:r>
            <w:r w:rsidRPr="007E3C4F">
              <w:rPr>
                <w:rFonts w:ascii="Times New Roman" w:hAnsi="Times New Roman" w:cs="Times New Roman"/>
                <w:b/>
                <w:bCs/>
                <w:sz w:val="28"/>
                <w:szCs w:val="28"/>
                <w:shd w:val="clear" w:color="auto" w:fill="FFFFFF"/>
              </w:rPr>
              <w:t>*</w:t>
            </w:r>
          </w:p>
          <w:p w14:paraId="6064150B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127" w:type="dxa"/>
          </w:tcPr>
          <w:p w14:paraId="7A88416D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2EB28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NA</w:t>
            </w:r>
          </w:p>
          <w:p w14:paraId="1A44416A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951</w:t>
            </w:r>
          </w:p>
          <w:p w14:paraId="478E37DB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5" w:type="dxa"/>
          </w:tcPr>
          <w:p w14:paraId="360196D0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IN"/>
              </w:rPr>
            </w:pPr>
          </w:p>
          <w:p w14:paraId="760383A0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3C4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IN"/>
              </w:rPr>
              <w:t xml:space="preserve">TP53-HMGB1 Complexes regulate apoptosis and autophagy </w:t>
            </w:r>
          </w:p>
        </w:tc>
        <w:tc>
          <w:tcPr>
            <w:tcW w:w="1276" w:type="dxa"/>
          </w:tcPr>
          <w:p w14:paraId="7FDD77B3" w14:textId="77777777" w:rsidR="00BB53DF" w:rsidRPr="00721EB9" w:rsidRDefault="00BB53DF" w:rsidP="009D76F7">
            <w:pPr>
              <w:pStyle w:val="NormalWeb"/>
              <w:shd w:val="clear" w:color="auto" w:fill="FFFFFF"/>
              <w:spacing w:line="276" w:lineRule="auto"/>
            </w:pPr>
          </w:p>
          <w:p w14:paraId="6E46017D" w14:textId="77777777" w:rsidR="00BB53DF" w:rsidRPr="00721EB9" w:rsidRDefault="00BB53DF" w:rsidP="009D76F7">
            <w:pPr>
              <w:pStyle w:val="NormalWeb"/>
              <w:shd w:val="clear" w:color="auto" w:fill="FFFFFF"/>
              <w:spacing w:line="276" w:lineRule="auto"/>
            </w:pPr>
            <w:r w:rsidRPr="00721EB9">
              <w:t xml:space="preserve">22647615  </w:t>
            </w:r>
          </w:p>
        </w:tc>
      </w:tr>
      <w:tr w:rsidR="00BB53DF" w:rsidRPr="007E3C4F" w14:paraId="29692261" w14:textId="77777777" w:rsidTr="009D76F7">
        <w:trPr>
          <w:trHeight w:val="830"/>
        </w:trPr>
        <w:tc>
          <w:tcPr>
            <w:tcW w:w="1565" w:type="dxa"/>
          </w:tcPr>
          <w:p w14:paraId="2D9CD6BB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bookmarkStart w:id="5" w:name="_Hlk122858606"/>
            <w:bookmarkEnd w:id="4"/>
          </w:p>
          <w:p w14:paraId="74E6A20A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GSK3</w:t>
            </w:r>
            <w:r w:rsidRPr="007E3C4F">
              <w:rPr>
                <w:rFonts w:ascii="Symbol" w:hAnsi="Symbol" w:cs="Times New Roman"/>
                <w:b/>
                <w:bCs/>
                <w:sz w:val="24"/>
                <w:szCs w:val="24"/>
                <w:shd w:val="clear" w:color="auto" w:fill="FFFFFF"/>
              </w:rPr>
              <w:t>b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and SMAD3 </w:t>
            </w:r>
          </w:p>
        </w:tc>
        <w:tc>
          <w:tcPr>
            <w:tcW w:w="2127" w:type="dxa"/>
          </w:tcPr>
          <w:p w14:paraId="4EE35F3B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C92F2E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0.492</w:t>
            </w:r>
          </w:p>
          <w:p w14:paraId="5823BBE5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521</w:t>
            </w:r>
          </w:p>
        </w:tc>
        <w:tc>
          <w:tcPr>
            <w:tcW w:w="4105" w:type="dxa"/>
          </w:tcPr>
          <w:p w14:paraId="6DEC2544" w14:textId="77777777" w:rsidR="00BB53DF" w:rsidRPr="007E3C4F" w:rsidRDefault="00BB53DF" w:rsidP="009D76F7">
            <w:pPr>
              <w:spacing w:line="276" w:lineRule="auto"/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175EA32F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7E3C4F"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  <w:t>GSK3</w:t>
            </w:r>
            <w:r w:rsidRPr="007E3C4F">
              <w:rPr>
                <w:rStyle w:val="cit"/>
                <w:rFonts w:ascii="Symbol" w:hAnsi="Symbol" w:cs="Times New Roman"/>
                <w:sz w:val="24"/>
                <w:szCs w:val="24"/>
                <w:u w:val="single"/>
              </w:rPr>
              <w:t>b</w:t>
            </w:r>
            <w:r w:rsidRPr="007E3C4F"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osphorylates SMAD3 and triggers its degradation</w:t>
            </w: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. </w:t>
            </w:r>
          </w:p>
        </w:tc>
        <w:tc>
          <w:tcPr>
            <w:tcW w:w="1276" w:type="dxa"/>
          </w:tcPr>
          <w:p w14:paraId="24A6F0C2" w14:textId="77777777" w:rsidR="00BB53DF" w:rsidRPr="00721EB9" w:rsidRDefault="00BB53DF" w:rsidP="009D76F7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6" w:name="_Hlk117606077"/>
          </w:p>
          <w:p w14:paraId="336EFC2C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172167</w:t>
            </w: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bookmarkEnd w:id="6"/>
          <w:p w14:paraId="43CCF894" w14:textId="77777777" w:rsidR="00BB53DF" w:rsidRPr="00721EB9" w:rsidRDefault="00BB53DF" w:rsidP="009D76F7">
            <w:pPr>
              <w:spacing w:line="276" w:lineRule="auto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</w:pPr>
          </w:p>
        </w:tc>
      </w:tr>
      <w:bookmarkEnd w:id="5"/>
      <w:tr w:rsidR="00BB53DF" w:rsidRPr="007E3C4F" w14:paraId="23187335" w14:textId="77777777" w:rsidTr="009D76F7">
        <w:trPr>
          <w:trHeight w:val="618"/>
        </w:trPr>
        <w:tc>
          <w:tcPr>
            <w:tcW w:w="1565" w:type="dxa"/>
          </w:tcPr>
          <w:p w14:paraId="4158AA32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1861A88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MADs 3,4 and ATF2</w:t>
            </w:r>
          </w:p>
          <w:p w14:paraId="10B48922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78FD99E4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05C28B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0.593</w:t>
            </w:r>
          </w:p>
          <w:p w14:paraId="5C05105B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285</w:t>
            </w:r>
          </w:p>
          <w:p w14:paraId="4951664C" w14:textId="77777777" w:rsidR="00BB53DF" w:rsidRPr="007E3C4F" w:rsidRDefault="00BB53DF" w:rsidP="009D76F7">
            <w:pPr>
              <w:spacing w:line="276" w:lineRule="auto"/>
              <w:rPr>
                <w:rStyle w:val="ci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5" w:type="dxa"/>
          </w:tcPr>
          <w:p w14:paraId="52CE5962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147F465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SMADs 3 and 4 bind and increase   transcriptional activity of ATF2 </w:t>
            </w:r>
          </w:p>
          <w:p w14:paraId="5077A0D4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1276" w:type="dxa"/>
          </w:tcPr>
          <w:p w14:paraId="1861D290" w14:textId="77777777" w:rsidR="00BB53DF" w:rsidRPr="00721EB9" w:rsidRDefault="00BB53DF" w:rsidP="009D76F7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7BD7A737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9665790 </w:t>
            </w:r>
          </w:p>
          <w:p w14:paraId="1B36DF12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3DF" w:rsidRPr="007E3C4F" w14:paraId="6255AC7B" w14:textId="77777777" w:rsidTr="009D76F7">
        <w:trPr>
          <w:trHeight w:val="618"/>
        </w:trPr>
        <w:tc>
          <w:tcPr>
            <w:tcW w:w="1565" w:type="dxa"/>
          </w:tcPr>
          <w:p w14:paraId="7C087E89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7" w:name="_Hlk122859581"/>
          </w:p>
          <w:p w14:paraId="6CEB3624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CH1 and HES1</w:t>
            </w:r>
          </w:p>
          <w:p w14:paraId="16890455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2177F118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8F2C0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0.745</w:t>
            </w:r>
          </w:p>
          <w:p w14:paraId="023558BD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387</w:t>
            </w:r>
          </w:p>
          <w:p w14:paraId="539A0BD9" w14:textId="77777777" w:rsidR="00BB53DF" w:rsidRPr="007E3C4F" w:rsidRDefault="00BB53DF" w:rsidP="009D76F7">
            <w:pPr>
              <w:spacing w:line="276" w:lineRule="auto"/>
              <w:rPr>
                <w:rStyle w:val="cit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5" w:type="dxa"/>
          </w:tcPr>
          <w:p w14:paraId="57C55EB9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9CFB659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CH1 Upregulates HES1 </w:t>
            </w:r>
          </w:p>
          <w:p w14:paraId="409357B0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</w:tc>
        <w:tc>
          <w:tcPr>
            <w:tcW w:w="1276" w:type="dxa"/>
          </w:tcPr>
          <w:p w14:paraId="6F97CF3B" w14:textId="77777777" w:rsidR="00BB53DF" w:rsidRPr="00721EB9" w:rsidRDefault="00BB53DF" w:rsidP="009D76F7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8" w:name="_Hlk127031368"/>
          </w:p>
          <w:p w14:paraId="2DF5F189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9665790 </w:t>
            </w:r>
            <w:bookmarkEnd w:id="8"/>
          </w:p>
          <w:p w14:paraId="4F3FEC36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3DF" w:rsidRPr="007E3C4F" w14:paraId="6822DB4E" w14:textId="77777777" w:rsidTr="009D76F7">
        <w:trPr>
          <w:trHeight w:val="794"/>
        </w:trPr>
        <w:tc>
          <w:tcPr>
            <w:tcW w:w="1565" w:type="dxa"/>
          </w:tcPr>
          <w:p w14:paraId="0BC6D4DC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_Hlk122858788"/>
            <w:bookmarkEnd w:id="7"/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CH1 and SMAD3</w:t>
            </w:r>
          </w:p>
          <w:p w14:paraId="65E0BE28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79EBF43F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IGNOR =0.60 </w:t>
            </w:r>
          </w:p>
          <w:p w14:paraId="6C060E6B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285</w:t>
            </w:r>
          </w:p>
          <w:p w14:paraId="3F6410B0" w14:textId="77777777" w:rsidR="00BB53DF" w:rsidRPr="007E3C4F" w:rsidRDefault="00BB53DF" w:rsidP="009D76F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4105" w:type="dxa"/>
          </w:tcPr>
          <w:p w14:paraId="7CE1067A" w14:textId="77777777" w:rsidR="00BB53DF" w:rsidRPr="007E3C4F" w:rsidRDefault="00BB53DF" w:rsidP="009D76F7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Increases TGFB1 dependent HES1 expression. Promotes EMT </w:t>
            </w:r>
          </w:p>
        </w:tc>
        <w:tc>
          <w:tcPr>
            <w:tcW w:w="1276" w:type="dxa"/>
          </w:tcPr>
          <w:p w14:paraId="5FC26EA7" w14:textId="77777777" w:rsidR="00BB53DF" w:rsidRPr="00721EB9" w:rsidRDefault="00BB53DF" w:rsidP="009D76F7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1EB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63885735457181</w:t>
            </w:r>
          </w:p>
          <w:p w14:paraId="411BF215" w14:textId="77777777" w:rsidR="00BB53DF" w:rsidRPr="00721EB9" w:rsidRDefault="00BB53DF" w:rsidP="009D76F7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1EB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BB53DF" w:rsidRPr="007E3C4F" w14:paraId="41F81813" w14:textId="77777777" w:rsidTr="009D76F7">
        <w:trPr>
          <w:trHeight w:val="686"/>
        </w:trPr>
        <w:tc>
          <w:tcPr>
            <w:tcW w:w="1565" w:type="dxa"/>
          </w:tcPr>
          <w:p w14:paraId="1C442AB6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0" w:name="_Hlk122860953"/>
            <w:bookmarkEnd w:id="9"/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TCH1 and </w:t>
            </w:r>
          </w:p>
          <w:p w14:paraId="7E2746C1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NNB1</w:t>
            </w:r>
          </w:p>
          <w:p w14:paraId="43D2549F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14:paraId="77053100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IGNOR = 0.749 </w:t>
            </w:r>
          </w:p>
          <w:p w14:paraId="1D35B3A7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TRING = 0.400  </w:t>
            </w:r>
          </w:p>
        </w:tc>
        <w:tc>
          <w:tcPr>
            <w:tcW w:w="4105" w:type="dxa"/>
          </w:tcPr>
          <w:p w14:paraId="3039E1D0" w14:textId="77777777" w:rsidR="00BB53DF" w:rsidRPr="007E3C4F" w:rsidRDefault="00BB53DF" w:rsidP="009D76F7">
            <w:pPr>
              <w:spacing w:line="276" w:lineRule="auto"/>
              <w:rPr>
                <w:rStyle w:val="cit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CH1 Activates Canonical </w:t>
            </w:r>
            <w:proofErr w:type="spellStart"/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nt</w:t>
            </w:r>
            <w:proofErr w:type="spellEnd"/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3798C1BA" w14:textId="77777777" w:rsidR="00BB53DF" w:rsidRPr="007E3C4F" w:rsidRDefault="00BB53DF" w:rsidP="009D76F7">
            <w:pPr>
              <w:spacing w:line="276" w:lineRule="auto"/>
              <w:rPr>
                <w:rStyle w:val="cit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CH1 Inhibits Canonical </w:t>
            </w:r>
            <w:proofErr w:type="spellStart"/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nt</w:t>
            </w:r>
            <w:proofErr w:type="spellEnd"/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7A4CDC40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C4F">
              <w:rPr>
                <w:rStyle w:val="cit"/>
                <w:rFonts w:ascii="Times New Roman" w:hAnsi="Times New Roman" w:cs="Times New Roman"/>
                <w:i/>
                <w:iCs/>
                <w:sz w:val="24"/>
                <w:szCs w:val="24"/>
              </w:rPr>
              <w:t>CTNNB1 Regulates</w:t>
            </w: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E3C4F">
              <w:rPr>
                <w:rStyle w:val="cit"/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CH1 </w:t>
            </w: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tivity </w:t>
            </w:r>
          </w:p>
        </w:tc>
        <w:tc>
          <w:tcPr>
            <w:tcW w:w="1276" w:type="dxa"/>
          </w:tcPr>
          <w:p w14:paraId="71AA81BA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>28947978</w:t>
            </w:r>
          </w:p>
          <w:p w14:paraId="353FADCA" w14:textId="77777777" w:rsidR="00BB53DF" w:rsidRPr="00721EB9" w:rsidRDefault="00BB53DF" w:rsidP="009D76F7">
            <w:pPr>
              <w:spacing w:line="276" w:lineRule="auto"/>
              <w:rPr>
                <w:rStyle w:val="cit"/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907274</w:t>
            </w:r>
          </w:p>
          <w:p w14:paraId="66FAE38A" w14:textId="77777777" w:rsidR="00BB53DF" w:rsidRPr="00721EB9" w:rsidRDefault="00BB53DF" w:rsidP="009D76F7">
            <w:pPr>
              <w:spacing w:line="276" w:lineRule="auto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</w:pPr>
            <w:r w:rsidRPr="00721EB9">
              <w:rPr>
                <w:rStyle w:val="cit"/>
                <w:rFonts w:ascii="Times New Roman" w:hAnsi="Times New Roman" w:cs="Times New Roman"/>
                <w:sz w:val="24"/>
                <w:szCs w:val="24"/>
              </w:rPr>
              <w:t>19000719</w:t>
            </w:r>
          </w:p>
        </w:tc>
      </w:tr>
      <w:tr w:rsidR="00BB53DF" w:rsidRPr="007E3C4F" w14:paraId="028D555F" w14:textId="77777777" w:rsidTr="009D76F7">
        <w:trPr>
          <w:trHeight w:val="606"/>
        </w:trPr>
        <w:tc>
          <w:tcPr>
            <w:tcW w:w="1565" w:type="dxa"/>
          </w:tcPr>
          <w:p w14:paraId="65C05CCD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FB524C1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CH1 and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DM2 </w:t>
            </w:r>
          </w:p>
          <w:p w14:paraId="034FB265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127" w:type="dxa"/>
          </w:tcPr>
          <w:p w14:paraId="237B7B99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416B2F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0.470</w:t>
            </w:r>
          </w:p>
          <w:p w14:paraId="0FB9C950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486</w:t>
            </w:r>
          </w:p>
        </w:tc>
        <w:tc>
          <w:tcPr>
            <w:tcW w:w="4105" w:type="dxa"/>
          </w:tcPr>
          <w:p w14:paraId="656CB05E" w14:textId="77777777" w:rsidR="00BB53DF" w:rsidRPr="007E3C4F" w:rsidRDefault="00BB53DF" w:rsidP="009D76F7">
            <w:pPr>
              <w:spacing w:line="276" w:lineRule="auto"/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15B6E9BB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3C4F"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MDM2 ubiquitinates and activates intracellular domain of NOTCH1 </w:t>
            </w:r>
          </w:p>
        </w:tc>
        <w:tc>
          <w:tcPr>
            <w:tcW w:w="1276" w:type="dxa"/>
          </w:tcPr>
          <w:p w14:paraId="25316DC6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4CF94D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4FDE7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 xml:space="preserve">23252402  </w:t>
            </w:r>
          </w:p>
        </w:tc>
      </w:tr>
      <w:bookmarkEnd w:id="10"/>
      <w:tr w:rsidR="00BB53DF" w:rsidRPr="007E3C4F" w14:paraId="748C5200" w14:textId="77777777" w:rsidTr="009D76F7">
        <w:trPr>
          <w:trHeight w:val="491"/>
        </w:trPr>
        <w:tc>
          <w:tcPr>
            <w:tcW w:w="1565" w:type="dxa"/>
          </w:tcPr>
          <w:p w14:paraId="0310D7CF" w14:textId="77777777" w:rsidR="00BB53DF" w:rsidRPr="00727B3D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727B3D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ME1 and MMP2</w:t>
            </w:r>
            <w:r w:rsidRPr="00727B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</w:tcPr>
          <w:p w14:paraId="3833DFD1" w14:textId="77777777" w:rsidR="00BB53DF" w:rsidRPr="00727B3D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7B3D">
              <w:rPr>
                <w:rFonts w:ascii="Times New Roman" w:hAnsi="Times New Roman" w:cs="Times New Roman"/>
                <w:sz w:val="24"/>
                <w:szCs w:val="24"/>
              </w:rPr>
              <w:t>SIGNOR =0.307</w:t>
            </w:r>
          </w:p>
          <w:p w14:paraId="391E2791" w14:textId="77777777" w:rsidR="00BB53DF" w:rsidRPr="00727B3D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7B3D">
              <w:rPr>
                <w:rFonts w:ascii="Times New Roman" w:hAnsi="Times New Roman" w:cs="Times New Roman"/>
                <w:sz w:val="24"/>
                <w:szCs w:val="24"/>
              </w:rPr>
              <w:t>STRING = NA</w:t>
            </w:r>
          </w:p>
          <w:p w14:paraId="54E0C549" w14:textId="77777777" w:rsidR="00BB53DF" w:rsidRPr="00727B3D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7B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4105" w:type="dxa"/>
          </w:tcPr>
          <w:p w14:paraId="4DFD52AB" w14:textId="77777777" w:rsidR="00BB53DF" w:rsidRPr="00727B3D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</w:p>
          <w:p w14:paraId="0A593919" w14:textId="77777777" w:rsidR="00BB53DF" w:rsidRPr="00727B3D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  <w:r w:rsidRPr="00727B3D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NME1 </w:t>
            </w:r>
            <w:r w:rsidRPr="00727B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wnregulates </w:t>
            </w:r>
            <w:r w:rsidRPr="00727B3D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MP2 Gene</w:t>
            </w:r>
          </w:p>
        </w:tc>
        <w:tc>
          <w:tcPr>
            <w:tcW w:w="1276" w:type="dxa"/>
          </w:tcPr>
          <w:p w14:paraId="1BF038CB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F8CE0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>17671192</w:t>
            </w:r>
          </w:p>
        </w:tc>
      </w:tr>
      <w:tr w:rsidR="00BB53DF" w:rsidRPr="007E3C4F" w14:paraId="660689DB" w14:textId="77777777" w:rsidTr="009D76F7">
        <w:trPr>
          <w:trHeight w:val="66"/>
        </w:trPr>
        <w:tc>
          <w:tcPr>
            <w:tcW w:w="1565" w:type="dxa"/>
          </w:tcPr>
          <w:p w14:paraId="4632C808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7" w:type="dxa"/>
          </w:tcPr>
          <w:p w14:paraId="2530A277" w14:textId="77777777" w:rsidR="00BB53DF" w:rsidRPr="007E3C4F" w:rsidRDefault="00BB53DF" w:rsidP="009D76F7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4105" w:type="dxa"/>
          </w:tcPr>
          <w:p w14:paraId="55D5749D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GROUP 2 AND </w:t>
            </w:r>
            <w:proofErr w:type="gramStart"/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3  MLPs</w:t>
            </w:r>
            <w:proofErr w:type="gramEnd"/>
          </w:p>
        </w:tc>
        <w:tc>
          <w:tcPr>
            <w:tcW w:w="1276" w:type="dxa"/>
          </w:tcPr>
          <w:p w14:paraId="78E78C84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3DF" w:rsidRPr="007E3C4F" w14:paraId="0729537D" w14:textId="77777777" w:rsidTr="009D76F7">
        <w:trPr>
          <w:trHeight w:val="618"/>
        </w:trPr>
        <w:tc>
          <w:tcPr>
            <w:tcW w:w="1565" w:type="dxa"/>
          </w:tcPr>
          <w:p w14:paraId="23E37199" w14:textId="77777777" w:rsidR="00BB53DF" w:rsidRPr="007E3C4F" w:rsidRDefault="00BB53DF" w:rsidP="009D76F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bookmarkStart w:id="11" w:name="_Hlk122862526"/>
          </w:p>
          <w:p w14:paraId="6789C8A8" w14:textId="77777777" w:rsidR="00BB53DF" w:rsidRPr="007E3C4F" w:rsidRDefault="00BB53DF" w:rsidP="009D76F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Hsp90AA1 and </w:t>
            </w:r>
          </w:p>
          <w:p w14:paraId="2BE3B936" w14:textId="77777777" w:rsidR="00BB53DF" w:rsidRPr="007E3C4F" w:rsidRDefault="00BB53DF" w:rsidP="009D76F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GF</w:t>
            </w:r>
            <w:r w:rsidRPr="007E3C4F">
              <w:rPr>
                <w:rStyle w:val="cit"/>
                <w:rFonts w:ascii="Symbol" w:hAnsi="Symbol" w:cs="Times New Roman"/>
                <w:b/>
                <w:bCs/>
                <w:sz w:val="24"/>
                <w:szCs w:val="24"/>
              </w:rPr>
              <w:t>b</w:t>
            </w:r>
            <w:r w:rsidRPr="007E3C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R1 </w:t>
            </w:r>
          </w:p>
          <w:p w14:paraId="5A4520D6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290991E0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2E19EF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IGNOR =0.438 </w:t>
            </w:r>
          </w:p>
          <w:p w14:paraId="56A5E4AD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715</w:t>
            </w:r>
          </w:p>
          <w:p w14:paraId="3542AE9E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105" w:type="dxa"/>
          </w:tcPr>
          <w:p w14:paraId="5A31C135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14:paraId="41CDF7FA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SP90 Stabilizes TGFβRI</w:t>
            </w:r>
          </w:p>
          <w:p w14:paraId="15AF16FA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SP90 -TGFβRI Interact in Fibrosis</w:t>
            </w:r>
          </w:p>
        </w:tc>
        <w:tc>
          <w:tcPr>
            <w:tcW w:w="1276" w:type="dxa"/>
          </w:tcPr>
          <w:p w14:paraId="79113089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7FEF0F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>18591668</w:t>
            </w:r>
          </w:p>
          <w:p w14:paraId="7E02CC84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7418101</w:t>
            </w: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C6CDB63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3DF" w:rsidRPr="007E3C4F" w14:paraId="47BED42E" w14:textId="77777777" w:rsidTr="009D76F7">
        <w:trPr>
          <w:trHeight w:val="935"/>
        </w:trPr>
        <w:tc>
          <w:tcPr>
            <w:tcW w:w="1565" w:type="dxa"/>
          </w:tcPr>
          <w:p w14:paraId="577492D0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22864460"/>
            <w:bookmarkEnd w:id="11"/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K1</w:t>
            </w: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d MDM2 </w:t>
            </w:r>
          </w:p>
          <w:p w14:paraId="2E311C71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D1CDD97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CORE =0.462</w:t>
            </w:r>
          </w:p>
          <w:p w14:paraId="476DA8B8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NA</w:t>
            </w:r>
          </w:p>
          <w:p w14:paraId="54EE83E4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5" w:type="dxa"/>
          </w:tcPr>
          <w:p w14:paraId="5D46B4FE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bookmarkStart w:id="13" w:name="_Hlk121603845"/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LK1 phosphorylates and stimulates MDM2-mediated turnover of 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P53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bookmarkEnd w:id="13"/>
            <w:r w:rsidRPr="007E3C4F">
              <w:rPr>
                <w:rStyle w:val="cit"/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</w:t>
            </w:r>
          </w:p>
        </w:tc>
        <w:tc>
          <w:tcPr>
            <w:tcW w:w="1276" w:type="dxa"/>
          </w:tcPr>
          <w:p w14:paraId="7C9A5514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 xml:space="preserve">19833129 </w:t>
            </w:r>
          </w:p>
        </w:tc>
      </w:tr>
      <w:tr w:rsidR="00BB53DF" w:rsidRPr="007E3C4F" w14:paraId="5A36235D" w14:textId="77777777" w:rsidTr="009D76F7">
        <w:trPr>
          <w:trHeight w:val="606"/>
        </w:trPr>
        <w:tc>
          <w:tcPr>
            <w:tcW w:w="1565" w:type="dxa"/>
          </w:tcPr>
          <w:p w14:paraId="7EDEC28C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bookmarkStart w:id="14" w:name="_Hlk122900362"/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53 and MMP2</w:t>
            </w:r>
          </w:p>
          <w:p w14:paraId="42DA6CE5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7" w:type="dxa"/>
          </w:tcPr>
          <w:p w14:paraId="509066BB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0.401</w:t>
            </w:r>
          </w:p>
          <w:p w14:paraId="4EC1F018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NA</w:t>
            </w:r>
          </w:p>
          <w:p w14:paraId="0124B299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105" w:type="dxa"/>
          </w:tcPr>
          <w:p w14:paraId="77E43DF1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53 Upregulates MMP2 Gene </w:t>
            </w:r>
          </w:p>
          <w:p w14:paraId="0A2946C2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8C3766" w14:textId="77777777" w:rsidR="00BB53DF" w:rsidRPr="00721EB9" w:rsidRDefault="00BB53DF" w:rsidP="009D76F7">
            <w:pPr>
              <w:pStyle w:val="NormalWeb"/>
              <w:shd w:val="clear" w:color="auto" w:fill="FFFFFF"/>
              <w:spacing w:line="276" w:lineRule="auto"/>
              <w:rPr>
                <w:b/>
                <w:bCs/>
              </w:rPr>
            </w:pPr>
            <w:r w:rsidRPr="00721EB9">
              <w:rPr>
                <w:rStyle w:val="Strong"/>
                <w:b w:val="0"/>
                <w:bCs w:val="0"/>
              </w:rPr>
              <w:t>26245666</w:t>
            </w:r>
            <w:r w:rsidRPr="00721EB9">
              <w:rPr>
                <w:b/>
                <w:bCs/>
              </w:rPr>
              <w:t xml:space="preserve">   </w:t>
            </w:r>
            <w:r w:rsidRPr="00721EB9">
              <w:t xml:space="preserve">10029407 </w:t>
            </w:r>
          </w:p>
        </w:tc>
      </w:tr>
      <w:tr w:rsidR="00BB53DF" w:rsidRPr="007E3C4F" w14:paraId="656750AF" w14:textId="77777777" w:rsidTr="009D76F7">
        <w:trPr>
          <w:trHeight w:val="865"/>
        </w:trPr>
        <w:tc>
          <w:tcPr>
            <w:tcW w:w="1565" w:type="dxa"/>
          </w:tcPr>
          <w:p w14:paraId="69F7826C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P53 and CRYAB </w:t>
            </w:r>
          </w:p>
          <w:p w14:paraId="575348B1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7" w:type="dxa"/>
          </w:tcPr>
          <w:p w14:paraId="311897E0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0.466</w:t>
            </w:r>
          </w:p>
          <w:p w14:paraId="17874398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TRING = 0.486 </w:t>
            </w:r>
          </w:p>
        </w:tc>
        <w:tc>
          <w:tcPr>
            <w:tcW w:w="4105" w:type="dxa"/>
          </w:tcPr>
          <w:p w14:paraId="3B38E22E" w14:textId="3E20055F" w:rsidR="00BB53DF" w:rsidRPr="007E3C4F" w:rsidRDefault="00BB53DF" w:rsidP="009D76F7">
            <w:pPr>
              <w:pStyle w:val="NormalWeb"/>
              <w:shd w:val="clear" w:color="auto" w:fill="FFFFFF"/>
              <w:spacing w:line="276" w:lineRule="auto"/>
              <w:rPr>
                <w:i/>
                <w:iCs/>
              </w:rPr>
            </w:pPr>
            <w:r w:rsidRPr="007E3C4F">
              <w:rPr>
                <w:i/>
                <w:iCs/>
              </w:rPr>
              <w:t>CRYAB binds P53.</w:t>
            </w:r>
            <w:r w:rsidR="00727B3D">
              <w:rPr>
                <w:i/>
                <w:iCs/>
              </w:rPr>
              <w:t xml:space="preserve"> </w:t>
            </w:r>
            <w:r w:rsidRPr="007E3C4F">
              <w:rPr>
                <w:i/>
                <w:iCs/>
              </w:rPr>
              <w:t xml:space="preserve">P53 Upregulates CRYAB Gene </w:t>
            </w:r>
          </w:p>
        </w:tc>
        <w:tc>
          <w:tcPr>
            <w:tcW w:w="1276" w:type="dxa"/>
          </w:tcPr>
          <w:p w14:paraId="1049CEE3" w14:textId="77777777" w:rsidR="00BB53DF" w:rsidRPr="00721EB9" w:rsidRDefault="00BB53DF" w:rsidP="009D76F7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1E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799611</w:t>
            </w:r>
          </w:p>
          <w:p w14:paraId="7A929B93" w14:textId="77777777" w:rsidR="00BB53DF" w:rsidRPr="00721EB9" w:rsidRDefault="00BB53DF" w:rsidP="009D76F7">
            <w:pPr>
              <w:pStyle w:val="NormalWeb"/>
              <w:shd w:val="clear" w:color="auto" w:fill="FFFFFF"/>
              <w:spacing w:line="276" w:lineRule="auto"/>
            </w:pPr>
          </w:p>
        </w:tc>
      </w:tr>
      <w:tr w:rsidR="00BB53DF" w:rsidRPr="007E3C4F" w14:paraId="415330E1" w14:textId="77777777" w:rsidTr="009D76F7">
        <w:trPr>
          <w:trHeight w:val="606"/>
        </w:trPr>
        <w:tc>
          <w:tcPr>
            <w:tcW w:w="1565" w:type="dxa"/>
          </w:tcPr>
          <w:p w14:paraId="478F3432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53 and CYCS</w:t>
            </w:r>
          </w:p>
        </w:tc>
        <w:tc>
          <w:tcPr>
            <w:tcW w:w="2127" w:type="dxa"/>
          </w:tcPr>
          <w:p w14:paraId="5BD24E36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0.411</w:t>
            </w:r>
          </w:p>
          <w:p w14:paraId="2E0F449C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TRING = NA </w:t>
            </w:r>
          </w:p>
        </w:tc>
        <w:tc>
          <w:tcPr>
            <w:tcW w:w="4105" w:type="dxa"/>
          </w:tcPr>
          <w:p w14:paraId="1AC7EA18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53 Upregulates CYCS Gene </w:t>
            </w:r>
          </w:p>
          <w:p w14:paraId="026C50E5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1276" w:type="dxa"/>
          </w:tcPr>
          <w:p w14:paraId="1068212F" w14:textId="77777777" w:rsidR="00BB53DF" w:rsidRPr="00721EB9" w:rsidRDefault="00BB53DF" w:rsidP="009D76F7">
            <w:pPr>
              <w:shd w:val="clear" w:color="auto" w:fill="FFFFFF"/>
              <w:spacing w:before="100" w:beforeAutospacing="1" w:after="100" w:afterAutospacing="1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21EB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007744</w:t>
            </w:r>
          </w:p>
          <w:p w14:paraId="05CDC034" w14:textId="77777777" w:rsidR="00BB53DF" w:rsidRPr="00721EB9" w:rsidRDefault="00BB53DF" w:rsidP="009D76F7">
            <w:pPr>
              <w:pStyle w:val="NormalWeb"/>
              <w:shd w:val="clear" w:color="auto" w:fill="FFFFFF"/>
              <w:spacing w:line="276" w:lineRule="auto"/>
            </w:pPr>
          </w:p>
        </w:tc>
      </w:tr>
      <w:bookmarkEnd w:id="14"/>
      <w:tr w:rsidR="00BB53DF" w:rsidRPr="007E3C4F" w14:paraId="2F60B9EF" w14:textId="77777777" w:rsidTr="009D76F7">
        <w:trPr>
          <w:trHeight w:val="849"/>
        </w:trPr>
        <w:tc>
          <w:tcPr>
            <w:tcW w:w="1565" w:type="dxa"/>
          </w:tcPr>
          <w:p w14:paraId="2F87051A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53 and EGFR</w:t>
            </w:r>
          </w:p>
          <w:p w14:paraId="69DB765B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3587EF1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IGNOR =0.54 </w:t>
            </w:r>
          </w:p>
          <w:p w14:paraId="150A9D06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279</w:t>
            </w:r>
          </w:p>
        </w:tc>
        <w:tc>
          <w:tcPr>
            <w:tcW w:w="4105" w:type="dxa"/>
          </w:tcPr>
          <w:p w14:paraId="5336AEDE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53 Activates EGFR promoter and Upregulates EGFR Gene </w:t>
            </w:r>
          </w:p>
        </w:tc>
        <w:tc>
          <w:tcPr>
            <w:tcW w:w="1276" w:type="dxa"/>
          </w:tcPr>
          <w:p w14:paraId="73DF639F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887630</w:t>
            </w:r>
          </w:p>
          <w:p w14:paraId="5BFDB6F5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>10029407</w:t>
            </w:r>
          </w:p>
        </w:tc>
      </w:tr>
      <w:tr w:rsidR="00BB53DF" w:rsidRPr="007E3C4F" w14:paraId="3721E1BF" w14:textId="77777777" w:rsidTr="009D76F7">
        <w:trPr>
          <w:trHeight w:val="606"/>
        </w:trPr>
        <w:tc>
          <w:tcPr>
            <w:tcW w:w="1565" w:type="dxa"/>
          </w:tcPr>
          <w:p w14:paraId="2CC9D300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bookmarkStart w:id="15" w:name="_Hlk122880550"/>
            <w:bookmarkEnd w:id="12"/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P53 and FGF2 </w:t>
            </w:r>
          </w:p>
          <w:p w14:paraId="55B08449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7" w:type="dxa"/>
          </w:tcPr>
          <w:p w14:paraId="6FCFC3D3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IGNOR =0.396 </w:t>
            </w:r>
          </w:p>
          <w:p w14:paraId="109877A8" w14:textId="77777777" w:rsidR="00BB53DF" w:rsidRPr="007E3C4F" w:rsidRDefault="00BB53DF" w:rsidP="009D76F7">
            <w:pPr>
              <w:spacing w:line="276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NA</w:t>
            </w:r>
          </w:p>
        </w:tc>
        <w:tc>
          <w:tcPr>
            <w:tcW w:w="4105" w:type="dxa"/>
          </w:tcPr>
          <w:p w14:paraId="44332134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 xml:space="preserve">P53 </w:t>
            </w: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ownregulates </w:t>
            </w:r>
            <w:r w:rsidRPr="007E3C4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FGF2</w:t>
            </w: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ene</w:t>
            </w:r>
          </w:p>
          <w:p w14:paraId="788D9211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</w:tcPr>
          <w:p w14:paraId="6A298FA2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 xml:space="preserve">11313915  </w:t>
            </w:r>
          </w:p>
          <w:p w14:paraId="577824A0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1498784 </w:t>
            </w: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BB53DF" w:rsidRPr="007E3C4F" w14:paraId="0AB85D0E" w14:textId="77777777" w:rsidTr="009D76F7">
        <w:trPr>
          <w:trHeight w:val="618"/>
        </w:trPr>
        <w:tc>
          <w:tcPr>
            <w:tcW w:w="1565" w:type="dxa"/>
          </w:tcPr>
          <w:p w14:paraId="29DE2B23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bookmarkStart w:id="16" w:name="_Hlk122882136"/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P53 and MDR1 </w:t>
            </w:r>
          </w:p>
          <w:p w14:paraId="4B29B3E2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19E6BA99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IGNOR =0.565 </w:t>
            </w:r>
          </w:p>
          <w:p w14:paraId="43913CB9" w14:textId="77777777" w:rsidR="00BB53DF" w:rsidRPr="007E3C4F" w:rsidRDefault="00BB53DF" w:rsidP="009D76F7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TRING = NA </w:t>
            </w:r>
          </w:p>
        </w:tc>
        <w:tc>
          <w:tcPr>
            <w:tcW w:w="4105" w:type="dxa"/>
          </w:tcPr>
          <w:p w14:paraId="35D36770" w14:textId="77777777" w:rsidR="00BB53DF" w:rsidRPr="007E3C4F" w:rsidRDefault="00BB53DF" w:rsidP="009D76F7">
            <w:pPr>
              <w:pStyle w:val="NormalWeb"/>
              <w:spacing w:line="276" w:lineRule="auto"/>
              <w:rPr>
                <w:i/>
                <w:iCs/>
              </w:rPr>
            </w:pPr>
            <w:r w:rsidRPr="007E3C4F">
              <w:rPr>
                <w:i/>
                <w:iCs/>
              </w:rPr>
              <w:t xml:space="preserve">P53 Downregulates MDR1 Gene </w:t>
            </w:r>
          </w:p>
        </w:tc>
        <w:tc>
          <w:tcPr>
            <w:tcW w:w="1276" w:type="dxa"/>
          </w:tcPr>
          <w:p w14:paraId="0A34128D" w14:textId="77777777" w:rsidR="00BB53DF" w:rsidRPr="00721EB9" w:rsidRDefault="00BB53DF" w:rsidP="009D76F7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21E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920581</w:t>
            </w:r>
            <w:r w:rsidRPr="00721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721E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9416681</w:t>
            </w:r>
            <w:proofErr w:type="gramEnd"/>
            <w:r w:rsidRPr="00721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</w:p>
        </w:tc>
      </w:tr>
      <w:bookmarkEnd w:id="15"/>
      <w:bookmarkEnd w:id="16"/>
      <w:tr w:rsidR="00BB53DF" w:rsidRPr="007E3C4F" w14:paraId="406C479F" w14:textId="77777777" w:rsidTr="009D76F7">
        <w:trPr>
          <w:trHeight w:val="606"/>
        </w:trPr>
        <w:tc>
          <w:tcPr>
            <w:tcW w:w="1565" w:type="dxa"/>
          </w:tcPr>
          <w:p w14:paraId="5DD68D8B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NRF2 and NQO1</w:t>
            </w:r>
          </w:p>
        </w:tc>
        <w:tc>
          <w:tcPr>
            <w:tcW w:w="2127" w:type="dxa"/>
          </w:tcPr>
          <w:p w14:paraId="0B00F4D3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0.435</w:t>
            </w:r>
          </w:p>
          <w:p w14:paraId="3EBD08A3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 xml:space="preserve">STRING = NA </w:t>
            </w:r>
          </w:p>
          <w:p w14:paraId="750121B7" w14:textId="77777777" w:rsidR="00BB53DF" w:rsidRPr="007E3C4F" w:rsidRDefault="00BB53DF" w:rsidP="009D76F7">
            <w:pPr>
              <w:spacing w:line="276" w:lineRule="auto"/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5" w:type="dxa"/>
          </w:tcPr>
          <w:p w14:paraId="477754C7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RF2 Upregulates NQO1 Gene </w:t>
            </w:r>
          </w:p>
          <w:p w14:paraId="47FC3454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76" w:type="dxa"/>
          </w:tcPr>
          <w:p w14:paraId="317052C8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9">
              <w:rPr>
                <w:rFonts w:ascii="Times New Roman" w:hAnsi="Times New Roman" w:cs="Times New Roman"/>
                <w:sz w:val="24"/>
                <w:szCs w:val="24"/>
              </w:rPr>
              <w:t xml:space="preserve">24024136 </w:t>
            </w:r>
          </w:p>
          <w:p w14:paraId="3D249B72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3DF" w:rsidRPr="007E3C4F" w14:paraId="330C7054" w14:textId="77777777" w:rsidTr="009D76F7">
        <w:trPr>
          <w:trHeight w:val="1050"/>
        </w:trPr>
        <w:tc>
          <w:tcPr>
            <w:tcW w:w="1565" w:type="dxa"/>
          </w:tcPr>
          <w:p w14:paraId="1504651F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7E3C4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53 and NQO1</w:t>
            </w:r>
          </w:p>
          <w:p w14:paraId="64A81F3D" w14:textId="77777777" w:rsidR="00BB53DF" w:rsidRPr="007E3C4F" w:rsidRDefault="00BB53DF" w:rsidP="009D76F7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shd w:val="clear" w:color="auto" w:fill="FFFFFF"/>
              </w:rPr>
            </w:pPr>
          </w:p>
        </w:tc>
        <w:tc>
          <w:tcPr>
            <w:tcW w:w="2127" w:type="dxa"/>
          </w:tcPr>
          <w:p w14:paraId="20C36438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IGNOR = NA</w:t>
            </w:r>
          </w:p>
          <w:p w14:paraId="02E871E5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</w:rPr>
              <w:t>STRING = 0.835</w:t>
            </w:r>
          </w:p>
          <w:p w14:paraId="2A65FE7D" w14:textId="7777777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5" w:type="dxa"/>
          </w:tcPr>
          <w:p w14:paraId="25E0BFE8" w14:textId="0EAAA1D7" w:rsidR="00BB53DF" w:rsidRPr="007E3C4F" w:rsidRDefault="00BB53DF" w:rsidP="009D76F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NQO1 </w:t>
            </w:r>
            <w:r w:rsidR="00727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rotects P53 from </w:t>
            </w:r>
            <w:r w:rsidR="00727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roteasomal </w:t>
            </w:r>
            <w:r w:rsidR="00727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</w:t>
            </w:r>
            <w:r w:rsidRPr="007E3C4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egradation </w:t>
            </w:r>
          </w:p>
        </w:tc>
        <w:tc>
          <w:tcPr>
            <w:tcW w:w="1276" w:type="dxa"/>
          </w:tcPr>
          <w:p w14:paraId="3A2EDE21" w14:textId="77777777" w:rsidR="00BB53DF" w:rsidRPr="00721EB9" w:rsidRDefault="00BB53DF" w:rsidP="009D76F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721EB9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687255</w:t>
            </w:r>
            <w:r w:rsidRPr="00721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</w:tbl>
    <w:p w14:paraId="7F3E2645" w14:textId="77777777" w:rsidR="00BB53DF" w:rsidRPr="007E3C4F" w:rsidRDefault="00BB53DF" w:rsidP="00BB53DF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E4F2A84" w14:textId="77777777" w:rsidR="00BB53DF" w:rsidRPr="007E3C4F" w:rsidRDefault="00BB53DF" w:rsidP="00BB53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7" w:name="_Hlk134805781"/>
      <w:bookmarkStart w:id="18" w:name="_Hlk143119691"/>
      <w:r w:rsidRPr="007E3C4F">
        <w:rPr>
          <w:rFonts w:ascii="Times New Roman" w:hAnsi="Times New Roman" w:cs="Times New Roman"/>
          <w:b/>
          <w:bCs/>
          <w:sz w:val="24"/>
          <w:szCs w:val="24"/>
        </w:rPr>
        <w:t>Supplementary Table 2:  Interactions between MLPs Regulated by Curcumin and Resveratrol.</w:t>
      </w:r>
      <w:r w:rsidRPr="007E3C4F">
        <w:rPr>
          <w:rFonts w:ascii="Times New Roman" w:hAnsi="Times New Roman" w:cs="Times New Roman"/>
          <w:sz w:val="24"/>
          <w:szCs w:val="24"/>
        </w:rPr>
        <w:t xml:space="preserve">  </w:t>
      </w:r>
      <w:bookmarkEnd w:id="17"/>
      <w:r w:rsidRPr="007E3C4F">
        <w:rPr>
          <w:rFonts w:ascii="Times New Roman" w:hAnsi="Times New Roman" w:cs="Times New Roman"/>
          <w:sz w:val="24"/>
          <w:szCs w:val="24"/>
        </w:rPr>
        <w:t>MLPs which form a Complex (*).  Most Interactions controlling Stability and Activity have SIGNOR and STRING scores (</w:t>
      </w:r>
      <w:r w:rsidRPr="007E3C4F">
        <w:rPr>
          <w:rFonts w:ascii="Times New Roman" w:hAnsi="Times New Roman" w:cs="Times New Roman"/>
          <w:sz w:val="24"/>
          <w:szCs w:val="24"/>
          <w:u w:val="single"/>
        </w:rPr>
        <w:t>Underlined</w:t>
      </w:r>
      <w:r w:rsidRPr="007E3C4F">
        <w:rPr>
          <w:rFonts w:ascii="Times New Roman" w:hAnsi="Times New Roman" w:cs="Times New Roman"/>
          <w:sz w:val="24"/>
          <w:szCs w:val="24"/>
        </w:rPr>
        <w:t>).  Most Interactions controlling Gene Transcription / Expression only have SIGNOR scores (</w:t>
      </w:r>
      <w:r w:rsidRPr="007E3C4F">
        <w:rPr>
          <w:rFonts w:ascii="Times New Roman" w:hAnsi="Times New Roman" w:cs="Times New Roman"/>
          <w:i/>
          <w:iCs/>
          <w:sz w:val="24"/>
          <w:szCs w:val="24"/>
        </w:rPr>
        <w:t>Italics</w:t>
      </w:r>
      <w:r w:rsidRPr="007E3C4F">
        <w:rPr>
          <w:rFonts w:ascii="Times New Roman" w:hAnsi="Times New Roman" w:cs="Times New Roman"/>
          <w:sz w:val="24"/>
          <w:szCs w:val="24"/>
        </w:rPr>
        <w:t xml:space="preserve">). Not available (NA). </w:t>
      </w:r>
    </w:p>
    <w:bookmarkEnd w:id="18"/>
    <w:p w14:paraId="3519DFDE" w14:textId="77777777" w:rsidR="000B3976" w:rsidRDefault="000B3976"/>
    <w:sectPr w:rsidR="000B3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3DF"/>
    <w:rsid w:val="000B3976"/>
    <w:rsid w:val="005E20F6"/>
    <w:rsid w:val="00721EB9"/>
    <w:rsid w:val="00727B3D"/>
    <w:rsid w:val="00BB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4E646"/>
  <w15:chartTrackingRefBased/>
  <w15:docId w15:val="{A63D8A1A-B9DD-4DB1-BF16-0AADB2093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3DF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53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B53D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B53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BB53DF"/>
  </w:style>
  <w:style w:type="character" w:styleId="Strong">
    <w:name w:val="Strong"/>
    <w:basedOn w:val="DefaultParagraphFont"/>
    <w:uiPriority w:val="22"/>
    <w:qFormat/>
    <w:rsid w:val="00BB53DF"/>
    <w:rPr>
      <w:b/>
      <w:bCs/>
    </w:rPr>
  </w:style>
  <w:style w:type="character" w:customStyle="1" w:styleId="id-label">
    <w:name w:val="id-label"/>
    <w:basedOn w:val="DefaultParagraphFont"/>
    <w:rsid w:val="00BB53DF"/>
  </w:style>
  <w:style w:type="paragraph" w:styleId="NormalWeb">
    <w:name w:val="Normal (Web)"/>
    <w:basedOn w:val="Normal"/>
    <w:uiPriority w:val="99"/>
    <w:unhideWhenUsed/>
    <w:rsid w:val="00BB5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 N Yess</dc:creator>
  <cp:keywords/>
  <dc:description/>
  <cp:lastModifiedBy>Vee N Yess</cp:lastModifiedBy>
  <cp:revision>3</cp:revision>
  <dcterms:created xsi:type="dcterms:W3CDTF">2023-08-28T07:33:00Z</dcterms:created>
  <dcterms:modified xsi:type="dcterms:W3CDTF">2023-08-28T07:34:00Z</dcterms:modified>
</cp:coreProperties>
</file>